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B30C86" w14:textId="77777777" w:rsidR="00D73959" w:rsidRDefault="00D73959" w:rsidP="00D73959">
      <w:pPr>
        <w:rPr>
          <w:b/>
          <w:bCs/>
          <w:sz w:val="24"/>
          <w:szCs w:val="24"/>
          <w:u w:val="single"/>
        </w:rPr>
      </w:pPr>
      <w:r>
        <w:rPr>
          <w:b/>
          <w:bCs/>
          <w:sz w:val="24"/>
          <w:szCs w:val="24"/>
          <w:u w:val="single"/>
        </w:rPr>
        <w:t>Supplementary Material 2</w:t>
      </w:r>
      <w:r w:rsidRPr="00A34F78">
        <w:rPr>
          <w:b/>
          <w:bCs/>
          <w:sz w:val="24"/>
          <w:szCs w:val="24"/>
          <w:u w:val="single"/>
        </w:rPr>
        <w:t>. Data Extraction Tool</w:t>
      </w:r>
    </w:p>
    <w:tbl>
      <w:tblPr>
        <w:tblW w:w="486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367"/>
        <w:gridCol w:w="5400"/>
      </w:tblGrid>
      <w:tr w:rsidR="00D73959" w:rsidRPr="007205F4" w14:paraId="6DC030A5" w14:textId="77777777" w:rsidTr="00AF7EDB">
        <w:trPr>
          <w:trHeight w:val="311"/>
        </w:trPr>
        <w:tc>
          <w:tcPr>
            <w:tcW w:w="5000" w:type="pct"/>
            <w:gridSpan w:val="2"/>
          </w:tcPr>
          <w:p w14:paraId="26F42847" w14:textId="77777777" w:rsidR="00D73959" w:rsidRPr="007205F4" w:rsidRDefault="00D73959" w:rsidP="00AF7EDB">
            <w:pPr>
              <w:jc w:val="center"/>
              <w:rPr>
                <w:b/>
              </w:rPr>
            </w:pPr>
            <w:r w:rsidRPr="007205F4">
              <w:rPr>
                <w:b/>
              </w:rPr>
              <w:t>Data Extraction Tool</w:t>
            </w:r>
          </w:p>
          <w:p w14:paraId="7FB9FD16" w14:textId="77777777" w:rsidR="00D73959" w:rsidRPr="007205F4" w:rsidRDefault="00D73959" w:rsidP="00AF7EDB">
            <w:pPr>
              <w:jc w:val="center"/>
              <w:rPr>
                <w:b/>
              </w:rPr>
            </w:pPr>
          </w:p>
          <w:p w14:paraId="1D2F3845" w14:textId="77777777" w:rsidR="00D73959" w:rsidRPr="007205F4" w:rsidRDefault="00D73959" w:rsidP="00AF7EDB">
            <w:pPr>
              <w:rPr>
                <w:rFonts w:eastAsia="Arial Unicode MS"/>
                <w:b/>
              </w:rPr>
            </w:pPr>
            <w:r w:rsidRPr="007205F4">
              <w:rPr>
                <w:rFonts w:eastAsia="Arial Unicode MS"/>
                <w:b/>
              </w:rPr>
              <w:t>General Practitioner Care of Care Home Residents Approaching End of Life: a mixed-methods narrative synthesis of the evidence</w:t>
            </w:r>
          </w:p>
          <w:p w14:paraId="378E6B89" w14:textId="77777777" w:rsidR="00D73959" w:rsidRPr="007205F4" w:rsidRDefault="00D73959" w:rsidP="00AF7EDB">
            <w:pPr>
              <w:jc w:val="center"/>
            </w:pPr>
          </w:p>
        </w:tc>
      </w:tr>
      <w:tr w:rsidR="00D73959" w:rsidRPr="007205F4" w14:paraId="714858B8" w14:textId="77777777" w:rsidTr="00AF7EDB">
        <w:trPr>
          <w:trHeight w:val="387"/>
        </w:trPr>
        <w:tc>
          <w:tcPr>
            <w:tcW w:w="5000" w:type="pct"/>
            <w:gridSpan w:val="2"/>
          </w:tcPr>
          <w:p w14:paraId="01172DE5" w14:textId="77777777" w:rsidR="00D73959" w:rsidRPr="007205F4" w:rsidRDefault="00D73959" w:rsidP="00AF7EDB">
            <w:pPr>
              <w:jc w:val="center"/>
            </w:pPr>
            <w:r w:rsidRPr="007205F4">
              <w:rPr>
                <w:b/>
              </w:rPr>
              <w:t>Details of publication</w:t>
            </w:r>
          </w:p>
        </w:tc>
      </w:tr>
      <w:tr w:rsidR="00D73959" w:rsidRPr="007205F4" w14:paraId="75C3A6B7" w14:textId="77777777" w:rsidTr="00AF7EDB">
        <w:trPr>
          <w:trHeight w:val="384"/>
        </w:trPr>
        <w:tc>
          <w:tcPr>
            <w:tcW w:w="1920" w:type="pct"/>
          </w:tcPr>
          <w:p w14:paraId="7F808353" w14:textId="77777777" w:rsidR="00D73959" w:rsidRPr="007205F4" w:rsidRDefault="00D73959" w:rsidP="00AF7EDB">
            <w:pPr>
              <w:rPr>
                <w:b/>
              </w:rPr>
            </w:pPr>
            <w:r w:rsidRPr="007205F4">
              <w:t>First author</w:t>
            </w:r>
          </w:p>
        </w:tc>
        <w:tc>
          <w:tcPr>
            <w:tcW w:w="3080" w:type="pct"/>
          </w:tcPr>
          <w:p w14:paraId="003B15E5" w14:textId="77777777" w:rsidR="00D73959" w:rsidRPr="007205F4" w:rsidRDefault="00D73959" w:rsidP="00AF7EDB">
            <w:pPr>
              <w:tabs>
                <w:tab w:val="left" w:pos="1312"/>
              </w:tabs>
            </w:pPr>
          </w:p>
        </w:tc>
      </w:tr>
      <w:tr w:rsidR="00D73959" w:rsidRPr="007205F4" w14:paraId="3CB25A06" w14:textId="77777777" w:rsidTr="00AF7EDB">
        <w:trPr>
          <w:trHeight w:val="384"/>
        </w:trPr>
        <w:tc>
          <w:tcPr>
            <w:tcW w:w="1920" w:type="pct"/>
          </w:tcPr>
          <w:p w14:paraId="6DDFA0FB" w14:textId="77777777" w:rsidR="00D73959" w:rsidRPr="007205F4" w:rsidRDefault="00D73959" w:rsidP="00AF7EDB">
            <w:r w:rsidRPr="007205F4">
              <w:t>Date</w:t>
            </w:r>
          </w:p>
        </w:tc>
        <w:tc>
          <w:tcPr>
            <w:tcW w:w="3080" w:type="pct"/>
          </w:tcPr>
          <w:p w14:paraId="372FB7FE" w14:textId="77777777" w:rsidR="00D73959" w:rsidRPr="007205F4" w:rsidRDefault="00D73959" w:rsidP="00AF7EDB"/>
        </w:tc>
      </w:tr>
      <w:tr w:rsidR="00D73959" w:rsidRPr="005F7808" w14:paraId="2F707F29" w14:textId="77777777" w:rsidTr="00AF7EDB">
        <w:trPr>
          <w:trHeight w:val="384"/>
        </w:trPr>
        <w:tc>
          <w:tcPr>
            <w:tcW w:w="1920" w:type="pct"/>
          </w:tcPr>
          <w:p w14:paraId="21346E59" w14:textId="77777777" w:rsidR="00D73959" w:rsidRPr="007205F4" w:rsidRDefault="00D73959" w:rsidP="00AF7EDB">
            <w:pPr>
              <w:rPr>
                <w:b/>
              </w:rPr>
            </w:pPr>
            <w:r w:rsidRPr="007205F4">
              <w:t>Reference</w:t>
            </w:r>
          </w:p>
        </w:tc>
        <w:tc>
          <w:tcPr>
            <w:tcW w:w="3080" w:type="pct"/>
          </w:tcPr>
          <w:p w14:paraId="737A21D3" w14:textId="77777777" w:rsidR="00D73959" w:rsidRPr="005F7808" w:rsidRDefault="00D73959" w:rsidP="00AF7EDB"/>
        </w:tc>
      </w:tr>
      <w:tr w:rsidR="00D73959" w:rsidRPr="007205F4" w14:paraId="07786139" w14:textId="77777777" w:rsidTr="00AF7EDB">
        <w:trPr>
          <w:trHeight w:val="384"/>
        </w:trPr>
        <w:tc>
          <w:tcPr>
            <w:tcW w:w="1920" w:type="pct"/>
          </w:tcPr>
          <w:p w14:paraId="09CB03C4" w14:textId="77777777" w:rsidR="00D73959" w:rsidRPr="007205F4" w:rsidRDefault="00D73959" w:rsidP="00AF7EDB">
            <w:r>
              <w:t>Type of Literature (peer reviewed/grey)</w:t>
            </w:r>
          </w:p>
        </w:tc>
        <w:tc>
          <w:tcPr>
            <w:tcW w:w="3080" w:type="pct"/>
          </w:tcPr>
          <w:p w14:paraId="4C5C2EB3" w14:textId="77777777" w:rsidR="00D73959" w:rsidRPr="007205F4" w:rsidRDefault="00D73959" w:rsidP="00AF7EDB"/>
        </w:tc>
      </w:tr>
      <w:tr w:rsidR="00D73959" w:rsidRPr="007205F4" w14:paraId="33ECF996" w14:textId="77777777" w:rsidTr="00AF7EDB">
        <w:trPr>
          <w:trHeight w:val="285"/>
        </w:trPr>
        <w:tc>
          <w:tcPr>
            <w:tcW w:w="5000" w:type="pct"/>
            <w:gridSpan w:val="2"/>
          </w:tcPr>
          <w:p w14:paraId="3036732B" w14:textId="77777777" w:rsidR="00D73959" w:rsidRPr="007205F4" w:rsidRDefault="00D73959" w:rsidP="00AF7EDB">
            <w:pPr>
              <w:jc w:val="center"/>
            </w:pPr>
            <w:r w:rsidRPr="007205F4">
              <w:rPr>
                <w:b/>
              </w:rPr>
              <w:t>Introduction</w:t>
            </w:r>
          </w:p>
        </w:tc>
      </w:tr>
      <w:tr w:rsidR="00D73959" w:rsidRPr="005F7808" w14:paraId="0884C497" w14:textId="77777777" w:rsidTr="00AF7EDB">
        <w:trPr>
          <w:trHeight w:val="448"/>
        </w:trPr>
        <w:tc>
          <w:tcPr>
            <w:tcW w:w="1920" w:type="pct"/>
          </w:tcPr>
          <w:p w14:paraId="252FB57A" w14:textId="77777777" w:rsidR="00D73959" w:rsidRPr="007205F4" w:rsidRDefault="00D73959" w:rsidP="00AF7EDB">
            <w:pPr>
              <w:rPr>
                <w:b/>
              </w:rPr>
            </w:pPr>
            <w:r w:rsidRPr="007205F4">
              <w:t>Aims</w:t>
            </w:r>
          </w:p>
        </w:tc>
        <w:tc>
          <w:tcPr>
            <w:tcW w:w="3080" w:type="pct"/>
          </w:tcPr>
          <w:p w14:paraId="3251D5D3" w14:textId="77777777" w:rsidR="00D73959" w:rsidRPr="005F7808" w:rsidRDefault="00D73959" w:rsidP="00AF7EDB">
            <w:pPr>
              <w:pStyle w:val="p2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73959" w:rsidRPr="007205F4" w14:paraId="26F9EF4F" w14:textId="77777777" w:rsidTr="00AF7EDB">
        <w:trPr>
          <w:trHeight w:val="333"/>
        </w:trPr>
        <w:tc>
          <w:tcPr>
            <w:tcW w:w="5000" w:type="pct"/>
            <w:gridSpan w:val="2"/>
          </w:tcPr>
          <w:p w14:paraId="68768C86" w14:textId="77777777" w:rsidR="00D73959" w:rsidRPr="007205F4" w:rsidRDefault="00D73959" w:rsidP="00AF7EDB">
            <w:pPr>
              <w:jc w:val="center"/>
            </w:pPr>
            <w:r w:rsidRPr="007205F4">
              <w:rPr>
                <w:b/>
              </w:rPr>
              <w:t>Study participants</w:t>
            </w:r>
          </w:p>
        </w:tc>
      </w:tr>
      <w:tr w:rsidR="00D73959" w:rsidRPr="007205F4" w14:paraId="3A42EBC2" w14:textId="77777777" w:rsidTr="00AF7EDB">
        <w:trPr>
          <w:trHeight w:val="514"/>
        </w:trPr>
        <w:tc>
          <w:tcPr>
            <w:tcW w:w="1920" w:type="pct"/>
          </w:tcPr>
          <w:p w14:paraId="5D5E827D" w14:textId="77777777" w:rsidR="00D73959" w:rsidRPr="007205F4" w:rsidRDefault="00D73959" w:rsidP="00AF7EDB">
            <w:r w:rsidRPr="007205F4">
              <w:t>Country of study</w:t>
            </w:r>
          </w:p>
        </w:tc>
        <w:tc>
          <w:tcPr>
            <w:tcW w:w="3080" w:type="pct"/>
          </w:tcPr>
          <w:p w14:paraId="0DC0D89E" w14:textId="77777777" w:rsidR="00D73959" w:rsidRPr="007205F4" w:rsidRDefault="00D73959" w:rsidP="00AF7EDB"/>
        </w:tc>
      </w:tr>
      <w:tr w:rsidR="00D73959" w:rsidRPr="007205F4" w14:paraId="287D7E90" w14:textId="77777777" w:rsidTr="00AF7EDB">
        <w:trPr>
          <w:trHeight w:val="514"/>
        </w:trPr>
        <w:tc>
          <w:tcPr>
            <w:tcW w:w="1920" w:type="pct"/>
          </w:tcPr>
          <w:p w14:paraId="345B3A75" w14:textId="77777777" w:rsidR="00D73959" w:rsidRPr="007205F4" w:rsidRDefault="00D73959" w:rsidP="00AF7EDB">
            <w:r w:rsidRPr="007205F4">
              <w:t>Type of study</w:t>
            </w:r>
          </w:p>
          <w:p w14:paraId="2ADE7133" w14:textId="77777777" w:rsidR="00D73959" w:rsidRPr="007205F4" w:rsidRDefault="00D73959" w:rsidP="00AF7EDB">
            <w:pPr>
              <w:rPr>
                <w:b/>
              </w:rPr>
            </w:pPr>
          </w:p>
        </w:tc>
        <w:tc>
          <w:tcPr>
            <w:tcW w:w="3080" w:type="pct"/>
          </w:tcPr>
          <w:p w14:paraId="32A96B13" w14:textId="77777777" w:rsidR="00D73959" w:rsidRPr="007205F4" w:rsidRDefault="00D73959" w:rsidP="00AF7EDB">
            <w:pPr>
              <w:pStyle w:val="p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73959" w:rsidRPr="00514A17" w14:paraId="75C7507A" w14:textId="77777777" w:rsidTr="00AF7EDB">
        <w:trPr>
          <w:trHeight w:val="514"/>
        </w:trPr>
        <w:tc>
          <w:tcPr>
            <w:tcW w:w="1920" w:type="pct"/>
          </w:tcPr>
          <w:p w14:paraId="716D18CD" w14:textId="77777777" w:rsidR="00D73959" w:rsidRPr="007205F4" w:rsidRDefault="00D73959" w:rsidP="00AF7EDB">
            <w:r w:rsidRPr="007205F4">
              <w:t>Recruitment</w:t>
            </w:r>
          </w:p>
        </w:tc>
        <w:tc>
          <w:tcPr>
            <w:tcW w:w="3080" w:type="pct"/>
          </w:tcPr>
          <w:p w14:paraId="015D5D0C" w14:textId="77777777" w:rsidR="00D73959" w:rsidRPr="00514A17" w:rsidRDefault="00D73959" w:rsidP="00AF7EDB">
            <w:pPr>
              <w:pStyle w:val="p1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73959" w:rsidRPr="008F4C8D" w14:paraId="367D789F" w14:textId="77777777" w:rsidTr="00AF7EDB">
        <w:trPr>
          <w:trHeight w:val="514"/>
        </w:trPr>
        <w:tc>
          <w:tcPr>
            <w:tcW w:w="1920" w:type="pct"/>
          </w:tcPr>
          <w:p w14:paraId="7A673E39" w14:textId="77777777" w:rsidR="00D73959" w:rsidRPr="007205F4" w:rsidRDefault="00D73959" w:rsidP="00D73959">
            <w:pPr>
              <w:numPr>
                <w:ilvl w:val="0"/>
                <w:numId w:val="3"/>
              </w:numPr>
              <w:spacing w:after="0" w:line="240" w:lineRule="auto"/>
            </w:pPr>
            <w:r w:rsidRPr="007205F4">
              <w:t>Setting</w:t>
            </w:r>
          </w:p>
        </w:tc>
        <w:tc>
          <w:tcPr>
            <w:tcW w:w="3080" w:type="pct"/>
          </w:tcPr>
          <w:p w14:paraId="65CAF748" w14:textId="77777777" w:rsidR="00D73959" w:rsidRPr="008F4C8D" w:rsidRDefault="00D73959" w:rsidP="00AF7EDB">
            <w:pPr>
              <w:pStyle w:val="p1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73959" w:rsidRPr="007205F4" w14:paraId="57743F79" w14:textId="77777777" w:rsidTr="00AF7EDB">
        <w:trPr>
          <w:trHeight w:val="499"/>
        </w:trPr>
        <w:tc>
          <w:tcPr>
            <w:tcW w:w="1920" w:type="pct"/>
          </w:tcPr>
          <w:p w14:paraId="06894215" w14:textId="77777777" w:rsidR="00D73959" w:rsidRPr="007205F4" w:rsidRDefault="00D73959" w:rsidP="00D73959">
            <w:pPr>
              <w:numPr>
                <w:ilvl w:val="0"/>
                <w:numId w:val="3"/>
              </w:numPr>
              <w:spacing w:after="0" w:line="240" w:lineRule="auto"/>
            </w:pPr>
            <w:r w:rsidRPr="007205F4">
              <w:t xml:space="preserve">Characteristics of participants: </w:t>
            </w:r>
          </w:p>
          <w:p w14:paraId="5AB8DCB2" w14:textId="77777777" w:rsidR="00D73959" w:rsidRPr="007205F4" w:rsidRDefault="00D73959" w:rsidP="00D73959">
            <w:pPr>
              <w:numPr>
                <w:ilvl w:val="1"/>
                <w:numId w:val="3"/>
              </w:numPr>
              <w:spacing w:after="0" w:line="240" w:lineRule="auto"/>
            </w:pPr>
            <w:r w:rsidRPr="007205F4">
              <w:t xml:space="preserve">Type (GP, MDT, </w:t>
            </w:r>
            <w:r>
              <w:t>PCN, care home staff, residents, family/carers, other</w:t>
            </w:r>
            <w:r w:rsidRPr="007205F4">
              <w:t>)</w:t>
            </w:r>
          </w:p>
          <w:p w14:paraId="00F773EE" w14:textId="77777777" w:rsidR="00D73959" w:rsidRPr="007205F4" w:rsidRDefault="00D73959" w:rsidP="00D73959">
            <w:pPr>
              <w:numPr>
                <w:ilvl w:val="1"/>
                <w:numId w:val="3"/>
              </w:numPr>
              <w:spacing w:after="0" w:line="240" w:lineRule="auto"/>
            </w:pPr>
            <w:r w:rsidRPr="007205F4">
              <w:t xml:space="preserve">Number </w:t>
            </w:r>
          </w:p>
          <w:p w14:paraId="30272E14" w14:textId="77777777" w:rsidR="00D73959" w:rsidRPr="007205F4" w:rsidRDefault="00D73959" w:rsidP="00D73959">
            <w:pPr>
              <w:numPr>
                <w:ilvl w:val="1"/>
                <w:numId w:val="3"/>
              </w:numPr>
              <w:spacing w:after="0" w:line="240" w:lineRule="auto"/>
            </w:pPr>
            <w:r w:rsidRPr="007205F4">
              <w:t>Demographics</w:t>
            </w:r>
          </w:p>
        </w:tc>
        <w:tc>
          <w:tcPr>
            <w:tcW w:w="3080" w:type="pct"/>
          </w:tcPr>
          <w:p w14:paraId="6A1F8D15" w14:textId="77777777" w:rsidR="00D73959" w:rsidRPr="007205F4" w:rsidRDefault="00D73959" w:rsidP="00AF7EDB"/>
        </w:tc>
      </w:tr>
      <w:tr w:rsidR="00D73959" w:rsidRPr="007205F4" w14:paraId="0E0697CF" w14:textId="77777777" w:rsidTr="00AF7EDB">
        <w:trPr>
          <w:trHeight w:val="391"/>
        </w:trPr>
        <w:tc>
          <w:tcPr>
            <w:tcW w:w="5000" w:type="pct"/>
            <w:gridSpan w:val="2"/>
          </w:tcPr>
          <w:p w14:paraId="21B3E937" w14:textId="77777777" w:rsidR="00D73959" w:rsidRPr="007205F4" w:rsidRDefault="00D73959" w:rsidP="00AF7EDB">
            <w:pPr>
              <w:jc w:val="center"/>
            </w:pPr>
            <w:r w:rsidRPr="007205F4">
              <w:rPr>
                <w:b/>
              </w:rPr>
              <w:t>Methods</w:t>
            </w:r>
          </w:p>
        </w:tc>
      </w:tr>
      <w:tr w:rsidR="00D73959" w:rsidRPr="007205F4" w14:paraId="32AD5BDD" w14:textId="77777777" w:rsidTr="00AF7EDB">
        <w:trPr>
          <w:trHeight w:val="391"/>
        </w:trPr>
        <w:tc>
          <w:tcPr>
            <w:tcW w:w="1920" w:type="pct"/>
          </w:tcPr>
          <w:p w14:paraId="2DFA95D9" w14:textId="77777777" w:rsidR="00D73959" w:rsidRPr="007205F4" w:rsidRDefault="00D73959" w:rsidP="00D73959">
            <w:pPr>
              <w:numPr>
                <w:ilvl w:val="0"/>
                <w:numId w:val="2"/>
              </w:numPr>
              <w:spacing w:after="0" w:line="240" w:lineRule="auto"/>
            </w:pPr>
            <w:r w:rsidRPr="007205F4">
              <w:t>Date of fieldwork</w:t>
            </w:r>
          </w:p>
          <w:p w14:paraId="015381C6" w14:textId="77777777" w:rsidR="00D73959" w:rsidRPr="007205F4" w:rsidRDefault="00D73959" w:rsidP="00AF7EDB">
            <w:pPr>
              <w:rPr>
                <w:b/>
              </w:rPr>
            </w:pPr>
          </w:p>
        </w:tc>
        <w:tc>
          <w:tcPr>
            <w:tcW w:w="3080" w:type="pct"/>
          </w:tcPr>
          <w:p w14:paraId="7BA63788" w14:textId="77777777" w:rsidR="00D73959" w:rsidRPr="007205F4" w:rsidRDefault="00D73959" w:rsidP="00AF7EDB">
            <w:pPr>
              <w:pStyle w:val="p1"/>
              <w:rPr>
                <w:rFonts w:ascii="Arial" w:hAnsi="Arial" w:cs="Arial"/>
                <w:sz w:val="22"/>
                <w:szCs w:val="22"/>
              </w:rPr>
            </w:pPr>
            <w:r w:rsidRPr="008F4C8D"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  <w:t xml:space="preserve">  </w:t>
            </w:r>
          </w:p>
        </w:tc>
      </w:tr>
      <w:tr w:rsidR="00D73959" w:rsidRPr="007205F4" w14:paraId="554BEA6D" w14:textId="77777777" w:rsidTr="00AF7EDB">
        <w:trPr>
          <w:trHeight w:val="391"/>
        </w:trPr>
        <w:tc>
          <w:tcPr>
            <w:tcW w:w="1920" w:type="pct"/>
          </w:tcPr>
          <w:p w14:paraId="3FA9EB40" w14:textId="77777777" w:rsidR="00D73959" w:rsidRPr="007205F4" w:rsidRDefault="00D73959" w:rsidP="00D73959">
            <w:pPr>
              <w:numPr>
                <w:ilvl w:val="0"/>
                <w:numId w:val="2"/>
              </w:numPr>
              <w:spacing w:after="0" w:line="240" w:lineRule="auto"/>
            </w:pPr>
            <w:r w:rsidRPr="007205F4">
              <w:t>Research methods</w:t>
            </w:r>
          </w:p>
          <w:p w14:paraId="74B2D867" w14:textId="77777777" w:rsidR="00D73959" w:rsidRPr="007205F4" w:rsidRDefault="00D73959" w:rsidP="00AF7EDB">
            <w:pPr>
              <w:rPr>
                <w:b/>
              </w:rPr>
            </w:pPr>
          </w:p>
        </w:tc>
        <w:tc>
          <w:tcPr>
            <w:tcW w:w="3080" w:type="pct"/>
          </w:tcPr>
          <w:p w14:paraId="0C24E5AD" w14:textId="77777777" w:rsidR="00D73959" w:rsidRDefault="00D73959" w:rsidP="00AF7EDB">
            <w:pPr>
              <w:pStyle w:val="p1"/>
              <w:rPr>
                <w:rFonts w:ascii="Arial" w:hAnsi="Arial" w:cs="Arial"/>
                <w:sz w:val="22"/>
                <w:szCs w:val="22"/>
              </w:rPr>
            </w:pPr>
          </w:p>
          <w:p w14:paraId="7E8BD3DE" w14:textId="77777777" w:rsidR="00D73959" w:rsidRPr="007205F4" w:rsidRDefault="00D73959" w:rsidP="00AF7EDB">
            <w:pPr>
              <w:pStyle w:val="p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73959" w:rsidRPr="00FE5CCA" w14:paraId="298495AA" w14:textId="77777777" w:rsidTr="00AF7EDB">
        <w:trPr>
          <w:trHeight w:val="553"/>
        </w:trPr>
        <w:tc>
          <w:tcPr>
            <w:tcW w:w="1920" w:type="pct"/>
          </w:tcPr>
          <w:p w14:paraId="5C6D3E53" w14:textId="77777777" w:rsidR="00D73959" w:rsidRPr="007205F4" w:rsidRDefault="00D73959" w:rsidP="00D73959">
            <w:pPr>
              <w:numPr>
                <w:ilvl w:val="0"/>
                <w:numId w:val="1"/>
              </w:numPr>
              <w:spacing w:after="0" w:line="240" w:lineRule="auto"/>
            </w:pPr>
            <w:r w:rsidRPr="007205F4">
              <w:t xml:space="preserve">Analysis </w:t>
            </w:r>
          </w:p>
          <w:p w14:paraId="65FCD11D" w14:textId="77777777" w:rsidR="00D73959" w:rsidRPr="007205F4" w:rsidRDefault="00D73959" w:rsidP="00AF7EDB">
            <w:pPr>
              <w:rPr>
                <w:b/>
              </w:rPr>
            </w:pPr>
          </w:p>
        </w:tc>
        <w:tc>
          <w:tcPr>
            <w:tcW w:w="3080" w:type="pct"/>
          </w:tcPr>
          <w:p w14:paraId="2EEF3302" w14:textId="77777777" w:rsidR="00D73959" w:rsidRPr="00FE5CCA" w:rsidRDefault="00D73959" w:rsidP="00AF7EDB">
            <w:pPr>
              <w:spacing w:line="144" w:lineRule="atLeast"/>
              <w:jc w:val="both"/>
            </w:pPr>
          </w:p>
        </w:tc>
      </w:tr>
      <w:tr w:rsidR="00D73959" w:rsidRPr="007205F4" w14:paraId="4D95ED99" w14:textId="77777777" w:rsidTr="00AF7EDB">
        <w:trPr>
          <w:trHeight w:val="617"/>
        </w:trPr>
        <w:tc>
          <w:tcPr>
            <w:tcW w:w="5000" w:type="pct"/>
            <w:gridSpan w:val="2"/>
          </w:tcPr>
          <w:p w14:paraId="5E6E6E9A" w14:textId="77777777" w:rsidR="00D73959" w:rsidRPr="007205F4" w:rsidRDefault="00D73959" w:rsidP="00AF7EDB">
            <w:pPr>
              <w:jc w:val="center"/>
            </w:pPr>
            <w:r w:rsidRPr="007205F4">
              <w:rPr>
                <w:b/>
              </w:rPr>
              <w:lastRenderedPageBreak/>
              <w:t>Key findings relevant to review</w:t>
            </w:r>
          </w:p>
        </w:tc>
      </w:tr>
      <w:tr w:rsidR="00D73959" w:rsidRPr="00EF599A" w14:paraId="60475A22" w14:textId="77777777" w:rsidTr="00AF7EDB">
        <w:trPr>
          <w:trHeight w:val="617"/>
        </w:trPr>
        <w:tc>
          <w:tcPr>
            <w:tcW w:w="1920" w:type="pct"/>
          </w:tcPr>
          <w:p w14:paraId="0BC8F6C1" w14:textId="77777777" w:rsidR="00D73959" w:rsidRPr="0064279B" w:rsidRDefault="00D73959" w:rsidP="00AF7EDB">
            <w:pPr>
              <w:rPr>
                <w:i/>
              </w:rPr>
            </w:pPr>
            <w:r>
              <w:t xml:space="preserve">a) In what ways do GPs provide care? </w:t>
            </w:r>
          </w:p>
          <w:p w14:paraId="37AEFA5E" w14:textId="77777777" w:rsidR="00D73959" w:rsidRPr="007205F4" w:rsidRDefault="00D73959" w:rsidP="00AF7EDB">
            <w:pPr>
              <w:rPr>
                <w:b/>
              </w:rPr>
            </w:pPr>
          </w:p>
        </w:tc>
        <w:tc>
          <w:tcPr>
            <w:tcW w:w="3080" w:type="pct"/>
          </w:tcPr>
          <w:p w14:paraId="4EC7C116" w14:textId="77777777" w:rsidR="00D73959" w:rsidRPr="00EF599A" w:rsidRDefault="00D73959" w:rsidP="00AF7EDB"/>
        </w:tc>
      </w:tr>
      <w:tr w:rsidR="00D73959" w:rsidRPr="000C426C" w14:paraId="4A6A8840" w14:textId="77777777" w:rsidTr="00AF7EDB">
        <w:trPr>
          <w:trHeight w:val="617"/>
        </w:trPr>
        <w:tc>
          <w:tcPr>
            <w:tcW w:w="1920" w:type="pct"/>
          </w:tcPr>
          <w:p w14:paraId="2C59AED5" w14:textId="77777777" w:rsidR="00D73959" w:rsidRDefault="00D73959" w:rsidP="00AF7EDB">
            <w:r>
              <w:t>c) What is the quality of GP care?</w:t>
            </w:r>
          </w:p>
          <w:p w14:paraId="0794EB1D" w14:textId="77777777" w:rsidR="00D73959" w:rsidRDefault="00D73959" w:rsidP="00AF7EDB"/>
          <w:p w14:paraId="770C60D1" w14:textId="77777777" w:rsidR="00D73959" w:rsidRPr="007205F4" w:rsidRDefault="00D73959" w:rsidP="00AF7EDB">
            <w:pPr>
              <w:rPr>
                <w:b/>
              </w:rPr>
            </w:pPr>
            <w:proofErr w:type="spellStart"/>
            <w:r w:rsidRPr="00CC19C0">
              <w:t>i</w:t>
            </w:r>
            <w:proofErr w:type="spellEnd"/>
            <w:r w:rsidRPr="00CC19C0">
              <w:t>) overall assessment of quality of GP care</w:t>
            </w:r>
          </w:p>
        </w:tc>
        <w:tc>
          <w:tcPr>
            <w:tcW w:w="3080" w:type="pct"/>
          </w:tcPr>
          <w:p w14:paraId="30EB355A" w14:textId="77777777" w:rsidR="00D73959" w:rsidRPr="000C426C" w:rsidRDefault="00D73959" w:rsidP="00AF7EDB"/>
        </w:tc>
      </w:tr>
      <w:tr w:rsidR="00D73959" w:rsidRPr="00FE5CCA" w14:paraId="4514EDB3" w14:textId="77777777" w:rsidTr="00AF7EDB">
        <w:trPr>
          <w:trHeight w:val="1510"/>
        </w:trPr>
        <w:tc>
          <w:tcPr>
            <w:tcW w:w="1920" w:type="pct"/>
          </w:tcPr>
          <w:p w14:paraId="73F9CED2" w14:textId="77777777" w:rsidR="00D73959" w:rsidRDefault="00D73959" w:rsidP="00AF7EDB">
            <w:r w:rsidRPr="00CC19C0">
              <w:t>ii) what do GPs do well?</w:t>
            </w:r>
          </w:p>
        </w:tc>
        <w:tc>
          <w:tcPr>
            <w:tcW w:w="3080" w:type="pct"/>
          </w:tcPr>
          <w:p w14:paraId="51804ABF" w14:textId="77777777" w:rsidR="00D73959" w:rsidRPr="00FE5CCA" w:rsidRDefault="00D73959" w:rsidP="00AF7EDB"/>
          <w:p w14:paraId="41C04FFD" w14:textId="77777777" w:rsidR="00D73959" w:rsidRPr="00FE5CCA" w:rsidRDefault="00D73959" w:rsidP="00AF7EDB">
            <w:r w:rsidRPr="00FE5CCA">
              <w:t>.</w:t>
            </w:r>
          </w:p>
          <w:p w14:paraId="09C96525" w14:textId="77777777" w:rsidR="00D73959" w:rsidRPr="00FE5CCA" w:rsidRDefault="00D73959" w:rsidP="00AF7EDB"/>
          <w:p w14:paraId="0E39F3D1" w14:textId="77777777" w:rsidR="00D73959" w:rsidRPr="00FE5CCA" w:rsidRDefault="00D73959" w:rsidP="00AF7EDB">
            <w:pPr>
              <w:pStyle w:val="NormalWeb"/>
              <w:shd w:val="clear" w:color="auto" w:fill="FFFFFF"/>
              <w:spacing w:before="0" w:after="150"/>
              <w:rPr>
                <w:rFonts w:ascii="Arial" w:hAnsi="Arial" w:cs="Arial"/>
                <w:color w:val="333333"/>
              </w:rPr>
            </w:pPr>
          </w:p>
          <w:p w14:paraId="604B5551" w14:textId="77777777" w:rsidR="00D73959" w:rsidRPr="00FE5CCA" w:rsidRDefault="00D73959" w:rsidP="00AF7EDB">
            <w:pPr>
              <w:pStyle w:val="NormalWeb"/>
              <w:shd w:val="clear" w:color="auto" w:fill="FFFFFF"/>
              <w:spacing w:before="0" w:after="15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73959" w:rsidRPr="00FE5CCA" w14:paraId="3D6980AF" w14:textId="77777777" w:rsidTr="00AF7EDB">
        <w:trPr>
          <w:trHeight w:val="617"/>
        </w:trPr>
        <w:tc>
          <w:tcPr>
            <w:tcW w:w="1920" w:type="pct"/>
          </w:tcPr>
          <w:p w14:paraId="4EEFCDBC" w14:textId="77777777" w:rsidR="00D73959" w:rsidRPr="00CC19C0" w:rsidRDefault="00D73959" w:rsidP="00AF7EDB">
            <w:pPr>
              <w:rPr>
                <w:b/>
              </w:rPr>
            </w:pPr>
            <w:r w:rsidRPr="00CC19C0">
              <w:t>iii) what do GPs do less well?</w:t>
            </w:r>
          </w:p>
          <w:p w14:paraId="60B479BD" w14:textId="77777777" w:rsidR="00D73959" w:rsidRDefault="00D73959" w:rsidP="00AF7EDB"/>
        </w:tc>
        <w:tc>
          <w:tcPr>
            <w:tcW w:w="3080" w:type="pct"/>
          </w:tcPr>
          <w:p w14:paraId="06AF3CB4" w14:textId="77777777" w:rsidR="00D73959" w:rsidRDefault="00D73959" w:rsidP="00AF7EDB"/>
          <w:p w14:paraId="0BB86E3B" w14:textId="77777777" w:rsidR="00D73959" w:rsidRPr="00FE5CCA" w:rsidRDefault="00D73959" w:rsidP="00AF7EDB"/>
        </w:tc>
      </w:tr>
      <w:tr w:rsidR="00D73959" w:rsidRPr="007205F4" w14:paraId="20DE9FFF" w14:textId="77777777" w:rsidTr="00AF7EDB">
        <w:trPr>
          <w:trHeight w:val="617"/>
        </w:trPr>
        <w:tc>
          <w:tcPr>
            <w:tcW w:w="1920" w:type="pct"/>
          </w:tcPr>
          <w:p w14:paraId="137A9CB5" w14:textId="77777777" w:rsidR="00D73959" w:rsidRPr="00390ED9" w:rsidRDefault="00D73959" w:rsidP="00AF7EDB">
            <w:r>
              <w:t>d) What initiatives have sought to optimise GP care?</w:t>
            </w:r>
          </w:p>
          <w:p w14:paraId="61DA8B24" w14:textId="77777777" w:rsidR="00D73959" w:rsidRPr="007205F4" w:rsidRDefault="00D73959" w:rsidP="00AF7EDB">
            <w:pPr>
              <w:rPr>
                <w:b/>
              </w:rPr>
            </w:pPr>
          </w:p>
        </w:tc>
        <w:tc>
          <w:tcPr>
            <w:tcW w:w="3080" w:type="pct"/>
          </w:tcPr>
          <w:p w14:paraId="1818D78C" w14:textId="77777777" w:rsidR="00D73959" w:rsidRDefault="00D73959" w:rsidP="00AF7EDB"/>
          <w:p w14:paraId="0C11C5D1" w14:textId="77777777" w:rsidR="00D73959" w:rsidRPr="007205F4" w:rsidRDefault="00D73959" w:rsidP="00AF7EDB"/>
        </w:tc>
      </w:tr>
      <w:tr w:rsidR="00D73959" w:rsidRPr="007205F4" w14:paraId="7D5C3904" w14:textId="77777777" w:rsidTr="00AF7EDB">
        <w:trPr>
          <w:trHeight w:val="150"/>
        </w:trPr>
        <w:tc>
          <w:tcPr>
            <w:tcW w:w="1920" w:type="pct"/>
          </w:tcPr>
          <w:p w14:paraId="17ACAE8A" w14:textId="77777777" w:rsidR="00D73959" w:rsidRPr="007205F4" w:rsidRDefault="00D73959" w:rsidP="00AF7EDB">
            <w:r>
              <w:t>e) What works in improving GP care?</w:t>
            </w:r>
          </w:p>
          <w:p w14:paraId="56B0A0C0" w14:textId="77777777" w:rsidR="00D73959" w:rsidRPr="009A5C44" w:rsidRDefault="00D73959" w:rsidP="00AF7EDB"/>
        </w:tc>
        <w:tc>
          <w:tcPr>
            <w:tcW w:w="3080" w:type="pct"/>
          </w:tcPr>
          <w:p w14:paraId="5113BD91" w14:textId="77777777" w:rsidR="00D73959" w:rsidRPr="007205F4" w:rsidRDefault="00D73959" w:rsidP="00AF7EDB"/>
        </w:tc>
      </w:tr>
      <w:tr w:rsidR="00D73959" w:rsidRPr="007205F4" w14:paraId="36BCFD41" w14:textId="77777777" w:rsidTr="00AF7EDB">
        <w:trPr>
          <w:trHeight w:val="150"/>
        </w:trPr>
        <w:tc>
          <w:tcPr>
            <w:tcW w:w="1920" w:type="pct"/>
          </w:tcPr>
          <w:p w14:paraId="56044A62" w14:textId="77777777" w:rsidR="00D73959" w:rsidRDefault="00D73959" w:rsidP="00AF7EDB">
            <w:r>
              <w:t>f) How has GP care changed during / following the COVID-19 pandemic?</w:t>
            </w:r>
          </w:p>
          <w:p w14:paraId="7DA67C39" w14:textId="77777777" w:rsidR="00D73959" w:rsidRDefault="00D73959" w:rsidP="00AF7EDB"/>
        </w:tc>
        <w:tc>
          <w:tcPr>
            <w:tcW w:w="3080" w:type="pct"/>
          </w:tcPr>
          <w:p w14:paraId="76F882C0" w14:textId="77777777" w:rsidR="00D73959" w:rsidRPr="007205F4" w:rsidRDefault="00D73959" w:rsidP="00AF7EDB"/>
        </w:tc>
      </w:tr>
      <w:tr w:rsidR="00D73959" w:rsidRPr="007205F4" w14:paraId="1A6388A3" w14:textId="77777777" w:rsidTr="00AF7EDB">
        <w:trPr>
          <w:trHeight w:val="150"/>
        </w:trPr>
        <w:tc>
          <w:tcPr>
            <w:tcW w:w="1920" w:type="pct"/>
          </w:tcPr>
          <w:p w14:paraId="0B4C8A0C" w14:textId="77777777" w:rsidR="00D73959" w:rsidRPr="00D86D7B" w:rsidRDefault="00D73959" w:rsidP="00AF7EDB">
            <w:r w:rsidRPr="00D86D7B">
              <w:t>g) Participants’ suggestions to improve GP care</w:t>
            </w:r>
          </w:p>
          <w:p w14:paraId="1258A343" w14:textId="77777777" w:rsidR="00D73959" w:rsidRPr="007A054E" w:rsidRDefault="00D73959" w:rsidP="00AF7EDB"/>
        </w:tc>
        <w:tc>
          <w:tcPr>
            <w:tcW w:w="3080" w:type="pct"/>
          </w:tcPr>
          <w:p w14:paraId="6D7BFDF4" w14:textId="77777777" w:rsidR="00D73959" w:rsidRPr="007C1C7C" w:rsidRDefault="00D73959" w:rsidP="00AF7EDB">
            <w:pPr>
              <w:rPr>
                <w:iCs/>
                <w:color w:val="333333"/>
              </w:rPr>
            </w:pPr>
          </w:p>
          <w:p w14:paraId="48CA77D2" w14:textId="77777777" w:rsidR="00D73959" w:rsidRPr="007205F4" w:rsidRDefault="00D73959" w:rsidP="00AF7EDB"/>
        </w:tc>
      </w:tr>
      <w:tr w:rsidR="00D73959" w:rsidRPr="007205F4" w14:paraId="7853335E" w14:textId="77777777" w:rsidTr="00AF7EDB">
        <w:trPr>
          <w:trHeight w:val="150"/>
        </w:trPr>
        <w:tc>
          <w:tcPr>
            <w:tcW w:w="1920" w:type="pct"/>
          </w:tcPr>
          <w:p w14:paraId="777D846B" w14:textId="77777777" w:rsidR="00D73959" w:rsidRPr="007C1C7C" w:rsidRDefault="00D73959" w:rsidP="00AF7EDB">
            <w:pPr>
              <w:rPr>
                <w:b/>
              </w:rPr>
            </w:pPr>
            <w:r w:rsidRPr="007205F4">
              <w:rPr>
                <w:b/>
              </w:rPr>
              <w:t xml:space="preserve">Author(s) </w:t>
            </w:r>
            <w:r>
              <w:rPr>
                <w:b/>
              </w:rPr>
              <w:t>conclusion(s)</w:t>
            </w:r>
          </w:p>
          <w:p w14:paraId="254DE759" w14:textId="77777777" w:rsidR="00D73959" w:rsidRPr="00D34B17" w:rsidRDefault="00D73959" w:rsidP="00AF7EDB"/>
        </w:tc>
        <w:tc>
          <w:tcPr>
            <w:tcW w:w="3080" w:type="pct"/>
          </w:tcPr>
          <w:p w14:paraId="38B0F928" w14:textId="77777777" w:rsidR="00D73959" w:rsidRPr="007205F4" w:rsidRDefault="00D73959" w:rsidP="00AF7EDB"/>
        </w:tc>
      </w:tr>
      <w:tr w:rsidR="00D73959" w:rsidRPr="007205F4" w14:paraId="0593B95E" w14:textId="77777777" w:rsidTr="00AF7EDB">
        <w:trPr>
          <w:trHeight w:val="150"/>
        </w:trPr>
        <w:tc>
          <w:tcPr>
            <w:tcW w:w="1920" w:type="pct"/>
          </w:tcPr>
          <w:p w14:paraId="2AE69410" w14:textId="629D4A8A" w:rsidR="00D73959" w:rsidRDefault="002A3840" w:rsidP="00AF7EDB">
            <w:pPr>
              <w:tabs>
                <w:tab w:val="left" w:pos="1269"/>
              </w:tabs>
              <w:rPr>
                <w:b/>
              </w:rPr>
            </w:pPr>
            <w:r>
              <w:rPr>
                <w:b/>
              </w:rPr>
              <w:t>Comments</w:t>
            </w:r>
          </w:p>
          <w:p w14:paraId="6ACAE77A" w14:textId="77777777" w:rsidR="00D73959" w:rsidRDefault="00D73959" w:rsidP="00AF7EDB">
            <w:pPr>
              <w:rPr>
                <w:b/>
              </w:rPr>
            </w:pPr>
          </w:p>
          <w:p w14:paraId="051F1FF8" w14:textId="77777777" w:rsidR="00D73959" w:rsidRPr="0018675D" w:rsidRDefault="00D73959" w:rsidP="00AF7EDB">
            <w:pPr>
              <w:rPr>
                <w:b/>
              </w:rPr>
            </w:pPr>
          </w:p>
        </w:tc>
        <w:tc>
          <w:tcPr>
            <w:tcW w:w="3080" w:type="pct"/>
          </w:tcPr>
          <w:p w14:paraId="161A2F42" w14:textId="77777777" w:rsidR="00D73959" w:rsidRPr="007205F4" w:rsidRDefault="00D73959" w:rsidP="00AF7EDB"/>
        </w:tc>
      </w:tr>
      <w:tr w:rsidR="00D73959" w:rsidRPr="007205F4" w14:paraId="64E55631" w14:textId="77777777" w:rsidTr="00AF7EDB">
        <w:trPr>
          <w:trHeight w:val="512"/>
        </w:trPr>
        <w:tc>
          <w:tcPr>
            <w:tcW w:w="5000" w:type="pct"/>
            <w:gridSpan w:val="2"/>
          </w:tcPr>
          <w:p w14:paraId="0F3AFC14" w14:textId="77777777" w:rsidR="00D73959" w:rsidRPr="007205F4" w:rsidRDefault="00D73959" w:rsidP="00AF7EDB">
            <w:pPr>
              <w:jc w:val="center"/>
            </w:pPr>
            <w:r w:rsidRPr="007205F4">
              <w:rPr>
                <w:b/>
              </w:rPr>
              <w:lastRenderedPageBreak/>
              <w:t>Reviewers’ quality assessment of research (Gough WoE</w:t>
            </w:r>
            <w:r>
              <w:rPr>
                <w:b/>
              </w:rPr>
              <w:t>, 2007</w:t>
            </w:r>
            <w:r w:rsidRPr="007205F4">
              <w:rPr>
                <w:b/>
              </w:rPr>
              <w:t>)</w:t>
            </w:r>
          </w:p>
        </w:tc>
      </w:tr>
      <w:tr w:rsidR="00D73959" w:rsidRPr="007205F4" w14:paraId="07D6609F" w14:textId="77777777" w:rsidTr="00AF7EDB">
        <w:trPr>
          <w:trHeight w:val="1082"/>
        </w:trPr>
        <w:tc>
          <w:tcPr>
            <w:tcW w:w="1920" w:type="pct"/>
          </w:tcPr>
          <w:p w14:paraId="4D288837" w14:textId="77777777" w:rsidR="00D73959" w:rsidRPr="007205F4" w:rsidRDefault="00D73959" w:rsidP="00AF7EDB">
            <w:pPr>
              <w:rPr>
                <w:b/>
              </w:rPr>
            </w:pPr>
            <w:r w:rsidRPr="007205F4">
              <w:rPr>
                <w:b/>
              </w:rPr>
              <w:t xml:space="preserve">Weight of Evidence A  </w:t>
            </w:r>
          </w:p>
          <w:p w14:paraId="26FE8DD5" w14:textId="77777777" w:rsidR="00D73959" w:rsidRPr="007205F4" w:rsidRDefault="00D73959" w:rsidP="00AF7EDB">
            <w:r w:rsidRPr="007205F4">
              <w:rPr>
                <w:b/>
              </w:rPr>
              <w:t xml:space="preserve">        </w:t>
            </w:r>
            <w:r w:rsidRPr="007205F4">
              <w:t xml:space="preserve">Coherence and integrity of the evidence </w:t>
            </w:r>
            <w:r w:rsidRPr="007205F4">
              <w:rPr>
                <w:i/>
                <w:u w:val="single"/>
              </w:rPr>
              <w:t>in its own terms</w:t>
            </w:r>
          </w:p>
          <w:p w14:paraId="0E93F4C8" w14:textId="77777777" w:rsidR="00D73959" w:rsidRPr="007205F4" w:rsidRDefault="00D73959" w:rsidP="00AF7EDB">
            <w:pPr>
              <w:rPr>
                <w:b/>
              </w:rPr>
            </w:pPr>
          </w:p>
        </w:tc>
        <w:tc>
          <w:tcPr>
            <w:tcW w:w="3080" w:type="pct"/>
          </w:tcPr>
          <w:p w14:paraId="5D224C4F" w14:textId="77777777" w:rsidR="00D73959" w:rsidRPr="007205F4" w:rsidRDefault="00D73959" w:rsidP="00AF7EDB"/>
        </w:tc>
      </w:tr>
      <w:tr w:rsidR="00D73959" w:rsidRPr="007205F4" w14:paraId="59D033C3" w14:textId="77777777" w:rsidTr="00AF7EDB">
        <w:trPr>
          <w:trHeight w:val="1082"/>
        </w:trPr>
        <w:tc>
          <w:tcPr>
            <w:tcW w:w="1920" w:type="pct"/>
          </w:tcPr>
          <w:p w14:paraId="46457925" w14:textId="77777777" w:rsidR="00D73959" w:rsidRPr="007205F4" w:rsidRDefault="00D73959" w:rsidP="00AF7EDB">
            <w:pPr>
              <w:rPr>
                <w:b/>
              </w:rPr>
            </w:pPr>
            <w:r w:rsidRPr="007205F4">
              <w:rPr>
                <w:b/>
              </w:rPr>
              <w:t>Weight of Evidence B</w:t>
            </w:r>
          </w:p>
          <w:p w14:paraId="724561EC" w14:textId="77777777" w:rsidR="00D73959" w:rsidRPr="007205F4" w:rsidRDefault="00D73959" w:rsidP="00AF7EDB">
            <w:r w:rsidRPr="007205F4">
              <w:rPr>
                <w:b/>
              </w:rPr>
              <w:t xml:space="preserve">      </w:t>
            </w:r>
            <w:r w:rsidRPr="007205F4">
              <w:t xml:space="preserve"> Appropriateness </w:t>
            </w:r>
            <w:r w:rsidRPr="007205F4">
              <w:rPr>
                <w:i/>
              </w:rPr>
              <w:t xml:space="preserve">of </w:t>
            </w:r>
            <w:r w:rsidRPr="007205F4">
              <w:rPr>
                <w:i/>
                <w:u w:val="single"/>
              </w:rPr>
              <w:t>form of evidence</w:t>
            </w:r>
            <w:r w:rsidRPr="007205F4">
              <w:rPr>
                <w:i/>
              </w:rPr>
              <w:t xml:space="preserve"> </w:t>
            </w:r>
            <w:r w:rsidRPr="007205F4">
              <w:t>for answering review question</w:t>
            </w:r>
          </w:p>
          <w:p w14:paraId="6ACA80A2" w14:textId="77777777" w:rsidR="00D73959" w:rsidRPr="007205F4" w:rsidRDefault="00D73959" w:rsidP="00AF7EDB">
            <w:pPr>
              <w:rPr>
                <w:b/>
              </w:rPr>
            </w:pPr>
          </w:p>
        </w:tc>
        <w:tc>
          <w:tcPr>
            <w:tcW w:w="3080" w:type="pct"/>
          </w:tcPr>
          <w:p w14:paraId="75B5C840" w14:textId="77777777" w:rsidR="00D73959" w:rsidRPr="007205F4" w:rsidRDefault="00D73959" w:rsidP="00AF7EDB">
            <w:pPr>
              <w:spacing w:line="144" w:lineRule="atLeast"/>
              <w:jc w:val="both"/>
            </w:pPr>
          </w:p>
        </w:tc>
      </w:tr>
      <w:tr w:rsidR="00D73959" w:rsidRPr="007205F4" w14:paraId="5731FD8D" w14:textId="77777777" w:rsidTr="00AF7EDB">
        <w:trPr>
          <w:trHeight w:val="1082"/>
        </w:trPr>
        <w:tc>
          <w:tcPr>
            <w:tcW w:w="1920" w:type="pct"/>
          </w:tcPr>
          <w:p w14:paraId="235EAB10" w14:textId="77777777" w:rsidR="00D73959" w:rsidRPr="007205F4" w:rsidRDefault="00D73959" w:rsidP="00AF7EDB">
            <w:pPr>
              <w:rPr>
                <w:b/>
              </w:rPr>
            </w:pPr>
            <w:r w:rsidRPr="007205F4">
              <w:rPr>
                <w:b/>
              </w:rPr>
              <w:t>Weight of Evidence C</w:t>
            </w:r>
          </w:p>
          <w:p w14:paraId="01D55BE2" w14:textId="77777777" w:rsidR="00D73959" w:rsidRPr="007205F4" w:rsidRDefault="00D73959" w:rsidP="00AF7EDB">
            <w:r w:rsidRPr="007205F4">
              <w:t xml:space="preserve">       </w:t>
            </w:r>
            <w:r w:rsidRPr="007205F4">
              <w:rPr>
                <w:i/>
                <w:u w:val="single"/>
              </w:rPr>
              <w:t xml:space="preserve">Relevance of the evidence </w:t>
            </w:r>
            <w:r w:rsidRPr="007205F4">
              <w:t>for answering review question</w:t>
            </w:r>
          </w:p>
          <w:p w14:paraId="7132A31F" w14:textId="77777777" w:rsidR="00D73959" w:rsidRPr="007205F4" w:rsidRDefault="00D73959" w:rsidP="00AF7EDB">
            <w:pPr>
              <w:rPr>
                <w:b/>
              </w:rPr>
            </w:pPr>
          </w:p>
        </w:tc>
        <w:tc>
          <w:tcPr>
            <w:tcW w:w="3080" w:type="pct"/>
          </w:tcPr>
          <w:p w14:paraId="3EA8DB0B" w14:textId="77777777" w:rsidR="00D73959" w:rsidRPr="007205F4" w:rsidRDefault="00D73959" w:rsidP="00AF7EDB">
            <w:pPr>
              <w:pStyle w:val="p1"/>
              <w:rPr>
                <w:rFonts w:ascii="Arial" w:hAnsi="Arial" w:cs="Arial"/>
                <w:color w:val="2D2829"/>
                <w:sz w:val="22"/>
                <w:szCs w:val="22"/>
              </w:rPr>
            </w:pPr>
          </w:p>
          <w:p w14:paraId="6EE80C6F" w14:textId="77777777" w:rsidR="00D73959" w:rsidRPr="007205F4" w:rsidRDefault="00D73959" w:rsidP="00AF7EDB"/>
        </w:tc>
      </w:tr>
      <w:tr w:rsidR="00D73959" w:rsidRPr="007205F4" w14:paraId="746204F0" w14:textId="77777777" w:rsidTr="00AF7EDB">
        <w:trPr>
          <w:trHeight w:val="1082"/>
        </w:trPr>
        <w:tc>
          <w:tcPr>
            <w:tcW w:w="1920" w:type="pct"/>
          </w:tcPr>
          <w:p w14:paraId="33D8F48C" w14:textId="77777777" w:rsidR="00D73959" w:rsidRPr="007205F4" w:rsidRDefault="00D73959" w:rsidP="00AF7EDB">
            <w:pPr>
              <w:rPr>
                <w:b/>
              </w:rPr>
            </w:pPr>
            <w:r w:rsidRPr="007205F4">
              <w:rPr>
                <w:b/>
              </w:rPr>
              <w:t>Weight of Evidence D</w:t>
            </w:r>
          </w:p>
          <w:p w14:paraId="252A6F09" w14:textId="77777777" w:rsidR="00D73959" w:rsidRPr="007205F4" w:rsidRDefault="00D73959" w:rsidP="00AF7EDB">
            <w:r w:rsidRPr="007205F4">
              <w:t xml:space="preserve">      </w:t>
            </w:r>
            <w:r w:rsidRPr="007205F4">
              <w:rPr>
                <w:i/>
                <w:u w:val="single"/>
              </w:rPr>
              <w:t xml:space="preserve">Overall assessment </w:t>
            </w:r>
            <w:r w:rsidRPr="007205F4">
              <w:t>of study contribution to answering review question</w:t>
            </w:r>
          </w:p>
          <w:p w14:paraId="67F26D61" w14:textId="77777777" w:rsidR="00D73959" w:rsidRPr="007205F4" w:rsidRDefault="00D73959" w:rsidP="00AF7EDB">
            <w:pPr>
              <w:rPr>
                <w:b/>
              </w:rPr>
            </w:pPr>
          </w:p>
        </w:tc>
        <w:tc>
          <w:tcPr>
            <w:tcW w:w="3080" w:type="pct"/>
          </w:tcPr>
          <w:p w14:paraId="5A5B1C85" w14:textId="77777777" w:rsidR="00D73959" w:rsidRPr="007205F4" w:rsidRDefault="00D73959" w:rsidP="00AF7EDB"/>
        </w:tc>
      </w:tr>
    </w:tbl>
    <w:p w14:paraId="6F64573B" w14:textId="77777777" w:rsidR="00D73959" w:rsidRPr="00A34F78" w:rsidRDefault="00D73959" w:rsidP="00D73959">
      <w:pPr>
        <w:rPr>
          <w:b/>
          <w:bCs/>
          <w:sz w:val="24"/>
          <w:szCs w:val="24"/>
          <w:u w:val="single"/>
        </w:rPr>
      </w:pPr>
    </w:p>
    <w:p w14:paraId="718BF0AB" w14:textId="77777777" w:rsidR="00D73959" w:rsidRDefault="00D73959"/>
    <w:sectPr w:rsidR="00D739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E17190"/>
    <w:multiLevelType w:val="hybridMultilevel"/>
    <w:tmpl w:val="D35E768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774A0D8">
      <w:start w:val="16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cs="Times New Roman" w:hint="default"/>
      </w:rPr>
    </w:lvl>
    <w:lvl w:ilvl="2" w:tplc="38D0D0F6">
      <w:start w:val="4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eastAsia="Times New Roman" w:hAnsi="Times New Roman" w:cs="Times New Roman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ADE66F9"/>
    <w:multiLevelType w:val="hybridMultilevel"/>
    <w:tmpl w:val="4B44005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2C93B6B"/>
    <w:multiLevelType w:val="hybridMultilevel"/>
    <w:tmpl w:val="5B18FD72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1931816146">
    <w:abstractNumId w:val="2"/>
  </w:num>
  <w:num w:numId="2" w16cid:durableId="1740246136">
    <w:abstractNumId w:val="1"/>
  </w:num>
  <w:num w:numId="3" w16cid:durableId="15165290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959"/>
    <w:rsid w:val="00127029"/>
    <w:rsid w:val="002A3840"/>
    <w:rsid w:val="006A74F5"/>
    <w:rsid w:val="007A5592"/>
    <w:rsid w:val="00AE2D5F"/>
    <w:rsid w:val="00D73959"/>
    <w:rsid w:val="00D91946"/>
    <w:rsid w:val="00EB5F9A"/>
    <w:rsid w:val="00EC3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88B5B4"/>
  <w15:chartTrackingRefBased/>
  <w15:docId w15:val="{875EEC37-BF6C-449C-BF47-FE4D6490F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3959"/>
    <w:pPr>
      <w:spacing w:line="259" w:lineRule="auto"/>
    </w:pPr>
    <w:rPr>
      <w:rFonts w:ascii="Arial" w:hAnsi="Arial" w:cs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39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39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39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39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39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39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39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39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39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39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39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39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39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39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39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39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39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39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39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39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39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39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39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39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39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39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39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39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3959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rsid w:val="00D73959"/>
    <w:pPr>
      <w:autoSpaceDE w:val="0"/>
      <w:autoSpaceDN w:val="0"/>
      <w:adjustRightInd w:val="0"/>
      <w:spacing w:before="100" w:after="100" w:line="240" w:lineRule="atLeast"/>
    </w:pPr>
    <w:rPr>
      <w:rFonts w:ascii="Times New Roman" w:hAnsi="Times New Roman" w:cs="Times New Roman"/>
      <w:sz w:val="24"/>
      <w:szCs w:val="24"/>
    </w:rPr>
  </w:style>
  <w:style w:type="paragraph" w:customStyle="1" w:styleId="p1">
    <w:name w:val="p1"/>
    <w:basedOn w:val="Normal"/>
    <w:rsid w:val="00D73959"/>
    <w:pPr>
      <w:spacing w:after="0" w:line="240" w:lineRule="auto"/>
    </w:pPr>
    <w:rPr>
      <w:rFonts w:ascii="Times" w:eastAsia="Times New Roman" w:hAnsi="Times" w:cs="Times New Roman"/>
      <w:sz w:val="18"/>
      <w:szCs w:val="18"/>
      <w:lang w:val="en-US"/>
    </w:rPr>
  </w:style>
  <w:style w:type="paragraph" w:customStyle="1" w:styleId="p2">
    <w:name w:val="p2"/>
    <w:basedOn w:val="Normal"/>
    <w:rsid w:val="00D73959"/>
    <w:pPr>
      <w:spacing w:after="0" w:line="144" w:lineRule="atLeast"/>
      <w:jc w:val="both"/>
    </w:pPr>
    <w:rPr>
      <w:rFonts w:ascii="Times" w:eastAsia="Times New Roman" w:hAnsi="Times" w:cs="Times New Roman"/>
      <w:color w:val="2D2829"/>
      <w:sz w:val="14"/>
      <w:szCs w:val="1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25</Words>
  <Characters>1288</Characters>
  <Application>Microsoft Office Word</Application>
  <DocSecurity>0</DocSecurity>
  <Lines>10</Lines>
  <Paragraphs>3</Paragraphs>
  <ScaleCrop>false</ScaleCrop>
  <Company/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h Browne</dc:creator>
  <cp:keywords/>
  <dc:description/>
  <cp:lastModifiedBy>Susannah Browne</cp:lastModifiedBy>
  <cp:revision>2</cp:revision>
  <dcterms:created xsi:type="dcterms:W3CDTF">2025-09-24T17:34:00Z</dcterms:created>
  <dcterms:modified xsi:type="dcterms:W3CDTF">2025-09-24T17:34:00Z</dcterms:modified>
</cp:coreProperties>
</file>